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4C72A" w14:textId="76A097E0" w:rsidR="006125F5" w:rsidRPr="00E210A5" w:rsidRDefault="00243305" w:rsidP="006125F5">
      <w:pPr>
        <w:ind w:left="-5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125F5">
        <w:rPr>
          <w:rFonts w:ascii="Times New Roman" w:hAnsi="Times New Roman" w:cs="Times New Roman"/>
          <w:b/>
          <w:sz w:val="20"/>
          <w:szCs w:val="20"/>
        </w:rPr>
        <w:t>Table 1</w:t>
      </w:r>
      <w:r w:rsidR="00BB61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125F5">
        <w:rPr>
          <w:rFonts w:ascii="Times New Roman" w:hAnsi="Times New Roman" w:cs="Times New Roman"/>
          <w:sz w:val="20"/>
          <w:szCs w:val="20"/>
        </w:rPr>
        <w:t xml:space="preserve">Top 20 </w:t>
      </w:r>
      <w:r>
        <w:rPr>
          <w:rFonts w:ascii="Times New Roman" w:hAnsi="Times New Roman" w:cs="Times New Roman"/>
          <w:sz w:val="20"/>
          <w:szCs w:val="20"/>
        </w:rPr>
        <w:t>f</w:t>
      </w:r>
      <w:r w:rsidR="006125F5">
        <w:rPr>
          <w:rFonts w:ascii="Times New Roman" w:hAnsi="Times New Roman" w:cs="Times New Roman"/>
          <w:sz w:val="20"/>
          <w:szCs w:val="20"/>
        </w:rPr>
        <w:t xml:space="preserve">irearm </w:t>
      </w:r>
      <w:r>
        <w:rPr>
          <w:rFonts w:ascii="Times New Roman" w:hAnsi="Times New Roman" w:cs="Times New Roman"/>
          <w:sz w:val="20"/>
          <w:szCs w:val="20"/>
        </w:rPr>
        <w:t>m</w:t>
      </w:r>
      <w:r w:rsidR="006125F5">
        <w:rPr>
          <w:rFonts w:ascii="Times New Roman" w:hAnsi="Times New Roman" w:cs="Times New Roman"/>
          <w:sz w:val="20"/>
          <w:szCs w:val="20"/>
        </w:rPr>
        <w:t xml:space="preserve">anufacturing </w:t>
      </w:r>
      <w:r>
        <w:rPr>
          <w:rFonts w:ascii="Times New Roman" w:hAnsi="Times New Roman" w:cs="Times New Roman"/>
          <w:sz w:val="20"/>
          <w:szCs w:val="20"/>
        </w:rPr>
        <w:t>c</w:t>
      </w:r>
      <w:r w:rsidR="006125F5" w:rsidRPr="00E210A5">
        <w:rPr>
          <w:rFonts w:ascii="Times New Roman" w:hAnsi="Times New Roman" w:cs="Times New Roman"/>
          <w:sz w:val="20"/>
          <w:szCs w:val="20"/>
        </w:rPr>
        <w:t>ompanies</w:t>
      </w:r>
      <w:r w:rsidR="006125F5"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d</w:t>
      </w:r>
      <w:r w:rsidR="006125F5">
        <w:rPr>
          <w:rFonts w:ascii="Times New Roman" w:hAnsi="Times New Roman" w:cs="Times New Roman"/>
          <w:sz w:val="20"/>
          <w:szCs w:val="20"/>
        </w:rPr>
        <w:t xml:space="preserve">omestic </w:t>
      </w:r>
      <w:r>
        <w:rPr>
          <w:rFonts w:ascii="Times New Roman" w:hAnsi="Times New Roman" w:cs="Times New Roman"/>
          <w:sz w:val="20"/>
          <w:szCs w:val="20"/>
        </w:rPr>
        <w:t>g</w:t>
      </w:r>
      <w:r w:rsidR="006125F5">
        <w:rPr>
          <w:rFonts w:ascii="Times New Roman" w:hAnsi="Times New Roman" w:cs="Times New Roman"/>
          <w:sz w:val="20"/>
          <w:szCs w:val="20"/>
        </w:rPr>
        <w:t xml:space="preserve">un </w:t>
      </w:r>
      <w:r>
        <w:rPr>
          <w:rFonts w:ascii="Times New Roman" w:hAnsi="Times New Roman" w:cs="Times New Roman"/>
          <w:sz w:val="20"/>
          <w:szCs w:val="20"/>
        </w:rPr>
        <w:t>p</w:t>
      </w:r>
      <w:r w:rsidR="006125F5">
        <w:rPr>
          <w:rFonts w:ascii="Times New Roman" w:hAnsi="Times New Roman" w:cs="Times New Roman"/>
          <w:sz w:val="20"/>
          <w:szCs w:val="20"/>
        </w:rPr>
        <w:t xml:space="preserve">roduction and </w:t>
      </w:r>
      <w:r>
        <w:rPr>
          <w:rFonts w:ascii="Times New Roman" w:hAnsi="Times New Roman" w:cs="Times New Roman"/>
          <w:sz w:val="20"/>
          <w:szCs w:val="20"/>
        </w:rPr>
        <w:t>p</w:t>
      </w:r>
      <w:r w:rsidR="006125F5">
        <w:rPr>
          <w:rFonts w:ascii="Times New Roman" w:hAnsi="Times New Roman" w:cs="Times New Roman"/>
          <w:sz w:val="20"/>
          <w:szCs w:val="20"/>
        </w:rPr>
        <w:t xml:space="preserve">roduction </w:t>
      </w:r>
      <w:r>
        <w:rPr>
          <w:rFonts w:ascii="Times New Roman" w:hAnsi="Times New Roman" w:cs="Times New Roman"/>
          <w:sz w:val="20"/>
          <w:szCs w:val="20"/>
        </w:rPr>
        <w:t>m</w:t>
      </w:r>
      <w:r w:rsidR="006125F5">
        <w:rPr>
          <w:rFonts w:ascii="Times New Roman" w:hAnsi="Times New Roman" w:cs="Times New Roman"/>
          <w:sz w:val="20"/>
          <w:szCs w:val="20"/>
        </w:rPr>
        <w:t xml:space="preserve">arket </w:t>
      </w:r>
      <w:r>
        <w:rPr>
          <w:rFonts w:ascii="Times New Roman" w:hAnsi="Times New Roman" w:cs="Times New Roman"/>
          <w:sz w:val="20"/>
          <w:szCs w:val="20"/>
        </w:rPr>
        <w:t>s</w:t>
      </w:r>
      <w:r w:rsidR="006125F5">
        <w:rPr>
          <w:rFonts w:ascii="Times New Roman" w:hAnsi="Times New Roman" w:cs="Times New Roman"/>
          <w:sz w:val="20"/>
          <w:szCs w:val="20"/>
        </w:rPr>
        <w:t>hares, 2017</w:t>
      </w:r>
    </w:p>
    <w:tbl>
      <w:tblPr>
        <w:tblW w:w="10630" w:type="dxa"/>
        <w:tblInd w:w="-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260"/>
        <w:gridCol w:w="1260"/>
        <w:gridCol w:w="1170"/>
        <w:gridCol w:w="1170"/>
        <w:gridCol w:w="1270"/>
        <w:gridCol w:w="1080"/>
        <w:gridCol w:w="1350"/>
      </w:tblGrid>
      <w:tr w:rsidR="006125F5" w:rsidRPr="00E210A5" w14:paraId="60ACE936" w14:textId="77777777" w:rsidTr="006125F5">
        <w:trPr>
          <w:trHeight w:hRule="exact" w:val="50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97798" w14:textId="77777777" w:rsidR="006125F5" w:rsidRPr="00243305" w:rsidRDefault="006125F5" w:rsidP="006125F5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>Compan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DCAD4" w14:textId="77777777" w:rsidR="006125F5" w:rsidRPr="00243305" w:rsidRDefault="006125F5" w:rsidP="006125F5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>Pisto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ADADE" w14:textId="77777777" w:rsidR="006125F5" w:rsidRPr="00243305" w:rsidRDefault="006125F5" w:rsidP="006125F5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>Revolve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B44CC" w14:textId="77777777" w:rsidR="006125F5" w:rsidRPr="00243305" w:rsidRDefault="006125F5" w:rsidP="006125F5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>Rif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B3141" w14:textId="77777777" w:rsidR="006125F5" w:rsidRPr="00243305" w:rsidRDefault="006125F5" w:rsidP="006125F5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>Shotgun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D8113" w14:textId="77777777" w:rsidR="006125F5" w:rsidRPr="00243305" w:rsidRDefault="006125F5" w:rsidP="006125F5">
            <w:pPr>
              <w:widowControl w:val="0"/>
              <w:ind w:right="1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D967C" w14:textId="77777777" w:rsidR="006125F5" w:rsidRPr="00243305" w:rsidRDefault="006125F5" w:rsidP="006125F5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>Market sha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2F20F" w14:textId="77777777" w:rsidR="006125F5" w:rsidRPr="00243305" w:rsidRDefault="006125F5" w:rsidP="006125F5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3305">
              <w:rPr>
                <w:rFonts w:ascii="Times New Roman" w:hAnsi="Times New Roman" w:cs="Times New Roman"/>
                <w:bCs/>
                <w:sz w:val="20"/>
                <w:szCs w:val="20"/>
              </w:rPr>
              <w:t>Cumulative market share</w:t>
            </w:r>
          </w:p>
        </w:tc>
      </w:tr>
      <w:tr w:rsidR="006125F5" w:rsidRPr="00E210A5" w14:paraId="7370EA5D" w14:textId="77777777" w:rsidTr="006125F5">
        <w:trPr>
          <w:trHeight w:hRule="exact" w:val="28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7BAC8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Rug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7D206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61157C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81FFB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3B651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A144B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D6373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1E45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6125F5" w:rsidRPr="00E210A5" w14:paraId="55112310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DBE40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Smith and Wess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C8A0B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CA45B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E1C1B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D17ED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FB030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EE02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D9369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25F5" w:rsidRPr="00E210A5" w14:paraId="7215718B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7B0A96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Remingt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51D3F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3C87E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6DACC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4A63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1876B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8F77A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ED9FB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25F5" w:rsidRPr="00E210A5" w14:paraId="3E79CE90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B1D81C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Sig Sau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BC725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7AD74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A1CC0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1D37C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F2BF1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98B1F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EF180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</w:tr>
      <w:tr w:rsidR="006125F5" w:rsidRPr="00E210A5" w14:paraId="6D951EF4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F6341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Maverick Ar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3A398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BD55E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94FCF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B99AB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182E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B692C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29E07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</w:tr>
      <w:tr w:rsidR="006125F5" w:rsidRPr="00E210A5" w14:paraId="3B9147F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D15BD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it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E3CC6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E4BB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1AEEB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44B06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305C06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472EA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528F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</w:tr>
      <w:tr w:rsidR="006125F5" w:rsidRPr="00E210A5" w14:paraId="1973602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82F6C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 xml:space="preserve">Henry </w:t>
            </w:r>
            <w:proofErr w:type="spellStart"/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42B3B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F4875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9AA3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03D8F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8806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520FF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3B1A7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25F5" w:rsidRPr="00E210A5" w14:paraId="3B89988F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3CD46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Ki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ACF5D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5F259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31394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FB14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F027F6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39F34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373F7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25F5" w:rsidRPr="00E210A5" w14:paraId="6CAE9058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AE7CDE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Springfie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91F1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AE2BE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952A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F4193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869A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7A5CF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4CA6F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</w:tr>
      <w:tr w:rsidR="006125F5" w:rsidRPr="00E210A5" w14:paraId="2C264661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E483C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SC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9FE38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E8661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A2700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B0A24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4F0AB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5ABE6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488BC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</w:tr>
      <w:tr w:rsidR="006125F5" w:rsidRPr="00E210A5" w14:paraId="208DECB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66B3D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Kel</w:t>
            </w:r>
            <w:proofErr w:type="spellEnd"/>
            <w:r w:rsidRPr="00E210A5">
              <w:rPr>
                <w:rFonts w:ascii="Times New Roman" w:hAnsi="Times New Roman" w:cs="Times New Roman"/>
                <w:sz w:val="20"/>
                <w:szCs w:val="20"/>
              </w:rPr>
              <w:t xml:space="preserve"> T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EB06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91283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C0C1E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DBF21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E4470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4F6F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03101C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125F5" w:rsidRPr="00E210A5" w14:paraId="2BDCA82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BF33E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Glo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37BFD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C7BCE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A5BD6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611FEC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256F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9FC88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DBD73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25F5" w:rsidRPr="00E210A5" w14:paraId="3EF5956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2BE97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73E8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16E73C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1BE2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D840A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34E46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2B94B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F4308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</w:tr>
      <w:tr w:rsidR="006125F5" w:rsidRPr="00E210A5" w14:paraId="5F15ED97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71C12C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Strassell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0CA1A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1860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F09D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9546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797F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E6A9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DC578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25F5" w:rsidRPr="00E210A5" w14:paraId="71EA8C31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48B21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FN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E5F0D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54DD3E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8607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59F0B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73EEB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99238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F54F2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</w:tr>
      <w:tr w:rsidR="006125F5" w:rsidRPr="00E210A5" w14:paraId="113B404B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112BC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Beret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C8AA5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3B7E8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72FB3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BF02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7ED9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C29E4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3E3319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125F5" w:rsidRPr="00E210A5" w14:paraId="2A5AFE16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1E3A9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Tau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BB69D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D6FCB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911F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23917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8F6BEE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C2EB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086D6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</w:tr>
      <w:tr w:rsidR="006125F5" w:rsidRPr="00E210A5" w14:paraId="6A1957E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D265C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Brow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96C68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4AF70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F43E36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034F9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1159FA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B5AAE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6A4D0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125F5" w:rsidRPr="00E210A5" w14:paraId="2CA21DE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4E6E18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E2708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02B9EB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A3109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BF3F62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EF9DB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81F7CD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0C659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25F5" w:rsidRPr="00E210A5" w14:paraId="456A6330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623521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ondb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9D29BF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5780C4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F3CD20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110A0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B9D035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756727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34493" w14:textId="77777777" w:rsidR="006125F5" w:rsidRPr="00E210A5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0A5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</w:tr>
      <w:tr w:rsidR="006125F5" w:rsidRPr="00E210A5" w14:paraId="76FF16C7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6C1396" w14:textId="77777777" w:rsidR="006125F5" w:rsidRPr="008449F6" w:rsidRDefault="006125F5" w:rsidP="006125F5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otal Top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83197" w14:textId="77777777" w:rsidR="006125F5" w:rsidRPr="00D07E32" w:rsidRDefault="006125F5" w:rsidP="00612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32,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34E5D" w14:textId="77777777" w:rsidR="006125F5" w:rsidRPr="00D07E32" w:rsidRDefault="006125F5" w:rsidP="00612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,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21DD3" w14:textId="77777777" w:rsidR="006125F5" w:rsidRPr="00D07E32" w:rsidRDefault="006125F5" w:rsidP="00612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3,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F11E7" w14:textId="77777777" w:rsidR="006125F5" w:rsidRPr="00D07E32" w:rsidRDefault="006125F5" w:rsidP="00612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,1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E9446" w14:textId="77777777" w:rsidR="006125F5" w:rsidRPr="00D07E32" w:rsidRDefault="006125F5" w:rsidP="00612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54,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B149A" w14:textId="77777777" w:rsidR="006125F5" w:rsidRPr="008449F6" w:rsidRDefault="006125F5" w:rsidP="006125F5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22340" w14:textId="77777777" w:rsidR="006125F5" w:rsidRPr="008449F6" w:rsidRDefault="006125F5" w:rsidP="006125F5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8.3</w:t>
            </w:r>
          </w:p>
        </w:tc>
      </w:tr>
      <w:tr w:rsidR="006125F5" w:rsidRPr="00E210A5" w14:paraId="324640D3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19C9E7" w14:textId="77777777" w:rsidR="006125F5" w:rsidRPr="008449F6" w:rsidRDefault="006125F5" w:rsidP="006125F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9F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rk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37543" w14:textId="77777777" w:rsidR="006125F5" w:rsidRPr="00D07E32" w:rsidRDefault="006125F5" w:rsidP="006125F5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3,415,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67D15" w14:textId="77777777" w:rsidR="006125F5" w:rsidRPr="00D07E32" w:rsidRDefault="006125F5" w:rsidP="006125F5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699,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95E48" w14:textId="77777777" w:rsidR="006125F5" w:rsidRPr="00D07E32" w:rsidRDefault="006125F5" w:rsidP="006125F5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2,345,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2A6DB" w14:textId="77777777" w:rsidR="006125F5" w:rsidRPr="00D07E32" w:rsidRDefault="006125F5" w:rsidP="006125F5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623,1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7E9F7" w14:textId="77777777" w:rsidR="006125F5" w:rsidRPr="00D07E32" w:rsidRDefault="006125F5" w:rsidP="006125F5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7,083,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976A5F" w14:textId="77777777" w:rsidR="006125F5" w:rsidRPr="008449F6" w:rsidRDefault="006125F5" w:rsidP="006125F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8767B" w14:textId="77777777" w:rsidR="006125F5" w:rsidRPr="008449F6" w:rsidRDefault="006125F5" w:rsidP="006125F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0</w:t>
            </w:r>
          </w:p>
        </w:tc>
      </w:tr>
      <w:tr w:rsidR="006125F5" w:rsidRPr="00E210A5" w14:paraId="6DDE0EF9" w14:textId="77777777" w:rsidTr="006125F5">
        <w:trPr>
          <w:trHeight w:hRule="exact"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1A6F5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7E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p 20 Market Sha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DEE9B6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9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8A364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8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60F69E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8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E1C338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93.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0B218C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8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2C868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9F21BC" w14:textId="77777777" w:rsidR="006125F5" w:rsidRPr="00D07E32" w:rsidRDefault="006125F5" w:rsidP="006125F5">
            <w:pPr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8.3</w:t>
            </w:r>
          </w:p>
        </w:tc>
      </w:tr>
    </w:tbl>
    <w:p w14:paraId="7AF152F3" w14:textId="77777777" w:rsidR="006125F5" w:rsidRPr="00E210A5" w:rsidRDefault="006125F5" w:rsidP="006125F5">
      <w:pPr>
        <w:rPr>
          <w:rFonts w:ascii="Times New Roman" w:hAnsi="Times New Roman" w:cs="Times New Roman"/>
          <w:sz w:val="20"/>
          <w:szCs w:val="20"/>
        </w:rPr>
      </w:pPr>
    </w:p>
    <w:sectPr w:rsidR="006125F5" w:rsidRPr="00E210A5" w:rsidSect="00BB61F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AA0D5" w14:textId="77777777" w:rsidR="00ED4BB4" w:rsidRDefault="00ED4BB4" w:rsidP="00871F5F">
      <w:pPr>
        <w:spacing w:line="240" w:lineRule="auto"/>
      </w:pPr>
      <w:r>
        <w:separator/>
      </w:r>
    </w:p>
  </w:endnote>
  <w:endnote w:type="continuationSeparator" w:id="0">
    <w:p w14:paraId="62190ED9" w14:textId="77777777" w:rsidR="00ED4BB4" w:rsidRDefault="00ED4BB4" w:rsidP="00871F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5A1E24" w14:textId="77777777" w:rsidR="006C1CD2" w:rsidRDefault="006C1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ACF73" w14:textId="77777777" w:rsidR="00ED4BB4" w:rsidRDefault="00ED4BB4" w:rsidP="00871F5F">
      <w:pPr>
        <w:spacing w:line="240" w:lineRule="auto"/>
      </w:pPr>
      <w:r>
        <w:separator/>
      </w:r>
    </w:p>
  </w:footnote>
  <w:footnote w:type="continuationSeparator" w:id="0">
    <w:p w14:paraId="02751A59" w14:textId="77777777" w:rsidR="00ED4BB4" w:rsidRDefault="00ED4BB4" w:rsidP="00871F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60136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DF8580" w14:textId="77777777" w:rsidR="006C1CD2" w:rsidRDefault="006C1CD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24114004" w14:textId="77777777" w:rsidR="006C1CD2" w:rsidRDefault="006C1C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8A735D"/>
    <w:multiLevelType w:val="hybridMultilevel"/>
    <w:tmpl w:val="29B0D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16174"/>
    <w:multiLevelType w:val="hybridMultilevel"/>
    <w:tmpl w:val="E7FA2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113B0"/>
    <w:multiLevelType w:val="hybridMultilevel"/>
    <w:tmpl w:val="FE489B66"/>
    <w:lvl w:ilvl="0" w:tplc="E0ACE328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723"/>
    <w:rsid w:val="00007E4F"/>
    <w:rsid w:val="00010DE5"/>
    <w:rsid w:val="000226C3"/>
    <w:rsid w:val="00025048"/>
    <w:rsid w:val="00032FBB"/>
    <w:rsid w:val="000355D5"/>
    <w:rsid w:val="00035FC8"/>
    <w:rsid w:val="00044D1C"/>
    <w:rsid w:val="00062D26"/>
    <w:rsid w:val="0006392D"/>
    <w:rsid w:val="00075530"/>
    <w:rsid w:val="00086CDB"/>
    <w:rsid w:val="00095168"/>
    <w:rsid w:val="00095D62"/>
    <w:rsid w:val="000A74D0"/>
    <w:rsid w:val="000D0E25"/>
    <w:rsid w:val="000E63F6"/>
    <w:rsid w:val="000E7FE3"/>
    <w:rsid w:val="000F28F1"/>
    <w:rsid w:val="000F7019"/>
    <w:rsid w:val="00100AED"/>
    <w:rsid w:val="0011282E"/>
    <w:rsid w:val="0011675B"/>
    <w:rsid w:val="0015381B"/>
    <w:rsid w:val="00171BB2"/>
    <w:rsid w:val="001763C4"/>
    <w:rsid w:val="00177D0F"/>
    <w:rsid w:val="00181228"/>
    <w:rsid w:val="00181FD0"/>
    <w:rsid w:val="001B79E0"/>
    <w:rsid w:val="001E716C"/>
    <w:rsid w:val="001F0798"/>
    <w:rsid w:val="001F10D4"/>
    <w:rsid w:val="002033C5"/>
    <w:rsid w:val="002354A4"/>
    <w:rsid w:val="00243305"/>
    <w:rsid w:val="00244106"/>
    <w:rsid w:val="002776E9"/>
    <w:rsid w:val="00287548"/>
    <w:rsid w:val="002A0889"/>
    <w:rsid w:val="002A460F"/>
    <w:rsid w:val="002A5BA2"/>
    <w:rsid w:val="002B28EC"/>
    <w:rsid w:val="002C53F4"/>
    <w:rsid w:val="002C57CA"/>
    <w:rsid w:val="002D126F"/>
    <w:rsid w:val="002E6133"/>
    <w:rsid w:val="002F1624"/>
    <w:rsid w:val="003007A7"/>
    <w:rsid w:val="00316EDF"/>
    <w:rsid w:val="003258C0"/>
    <w:rsid w:val="003301CB"/>
    <w:rsid w:val="00334CF4"/>
    <w:rsid w:val="00340EA4"/>
    <w:rsid w:val="0035545D"/>
    <w:rsid w:val="003605A5"/>
    <w:rsid w:val="003646BE"/>
    <w:rsid w:val="003779ED"/>
    <w:rsid w:val="00382C79"/>
    <w:rsid w:val="00386A1F"/>
    <w:rsid w:val="00392E87"/>
    <w:rsid w:val="00394C3B"/>
    <w:rsid w:val="003A42CF"/>
    <w:rsid w:val="003B2D5A"/>
    <w:rsid w:val="003B4596"/>
    <w:rsid w:val="003B538A"/>
    <w:rsid w:val="003D2E54"/>
    <w:rsid w:val="003D5008"/>
    <w:rsid w:val="003E3410"/>
    <w:rsid w:val="003F086F"/>
    <w:rsid w:val="003F2A5A"/>
    <w:rsid w:val="00405C28"/>
    <w:rsid w:val="00410CAB"/>
    <w:rsid w:val="0041493C"/>
    <w:rsid w:val="0045415C"/>
    <w:rsid w:val="00482824"/>
    <w:rsid w:val="00485252"/>
    <w:rsid w:val="00491CB1"/>
    <w:rsid w:val="00491E9E"/>
    <w:rsid w:val="004928D7"/>
    <w:rsid w:val="004A6C6D"/>
    <w:rsid w:val="004D1FEC"/>
    <w:rsid w:val="004D5273"/>
    <w:rsid w:val="004D7E68"/>
    <w:rsid w:val="004E1D6D"/>
    <w:rsid w:val="004F74C3"/>
    <w:rsid w:val="0050322B"/>
    <w:rsid w:val="005039CE"/>
    <w:rsid w:val="005127E3"/>
    <w:rsid w:val="00532DF3"/>
    <w:rsid w:val="00534BD8"/>
    <w:rsid w:val="00535327"/>
    <w:rsid w:val="00544CC7"/>
    <w:rsid w:val="00547CEE"/>
    <w:rsid w:val="00547F59"/>
    <w:rsid w:val="005531ED"/>
    <w:rsid w:val="00556DDC"/>
    <w:rsid w:val="005625BD"/>
    <w:rsid w:val="00577D45"/>
    <w:rsid w:val="005817D0"/>
    <w:rsid w:val="00586A40"/>
    <w:rsid w:val="005A1B8D"/>
    <w:rsid w:val="005A32E3"/>
    <w:rsid w:val="005B6BC6"/>
    <w:rsid w:val="005C2CE6"/>
    <w:rsid w:val="005C5EEA"/>
    <w:rsid w:val="005E2E7C"/>
    <w:rsid w:val="005E3EA9"/>
    <w:rsid w:val="005E6538"/>
    <w:rsid w:val="005F3650"/>
    <w:rsid w:val="005F44FB"/>
    <w:rsid w:val="006125F5"/>
    <w:rsid w:val="00613696"/>
    <w:rsid w:val="00636BF0"/>
    <w:rsid w:val="0065165C"/>
    <w:rsid w:val="006637DC"/>
    <w:rsid w:val="00665AB6"/>
    <w:rsid w:val="00676B97"/>
    <w:rsid w:val="006917AE"/>
    <w:rsid w:val="006A4F9E"/>
    <w:rsid w:val="006A741E"/>
    <w:rsid w:val="006B1A4D"/>
    <w:rsid w:val="006C0646"/>
    <w:rsid w:val="006C1CD2"/>
    <w:rsid w:val="006E1E88"/>
    <w:rsid w:val="006E2561"/>
    <w:rsid w:val="006E28BA"/>
    <w:rsid w:val="006F0CF6"/>
    <w:rsid w:val="006F33DE"/>
    <w:rsid w:val="00707748"/>
    <w:rsid w:val="007163C5"/>
    <w:rsid w:val="007243A3"/>
    <w:rsid w:val="00740EB0"/>
    <w:rsid w:val="00744A8F"/>
    <w:rsid w:val="00757BA1"/>
    <w:rsid w:val="00776266"/>
    <w:rsid w:val="007821FF"/>
    <w:rsid w:val="0078383F"/>
    <w:rsid w:val="00784BAA"/>
    <w:rsid w:val="00790411"/>
    <w:rsid w:val="00790EF5"/>
    <w:rsid w:val="007969B7"/>
    <w:rsid w:val="007A44F7"/>
    <w:rsid w:val="007A7876"/>
    <w:rsid w:val="007B0C7C"/>
    <w:rsid w:val="007C185B"/>
    <w:rsid w:val="007C2C7F"/>
    <w:rsid w:val="007D185C"/>
    <w:rsid w:val="007E1382"/>
    <w:rsid w:val="00802414"/>
    <w:rsid w:val="00815807"/>
    <w:rsid w:val="00821A5C"/>
    <w:rsid w:val="008449F6"/>
    <w:rsid w:val="00854795"/>
    <w:rsid w:val="00871F5F"/>
    <w:rsid w:val="00873008"/>
    <w:rsid w:val="00873161"/>
    <w:rsid w:val="00895C6B"/>
    <w:rsid w:val="0089644C"/>
    <w:rsid w:val="008A5FB4"/>
    <w:rsid w:val="008A65DA"/>
    <w:rsid w:val="008B0AB2"/>
    <w:rsid w:val="008B28B6"/>
    <w:rsid w:val="008B2F5B"/>
    <w:rsid w:val="008B42E7"/>
    <w:rsid w:val="008B6C29"/>
    <w:rsid w:val="008C3220"/>
    <w:rsid w:val="008D469D"/>
    <w:rsid w:val="008E6CF8"/>
    <w:rsid w:val="008E79AF"/>
    <w:rsid w:val="008F0B37"/>
    <w:rsid w:val="008F12D8"/>
    <w:rsid w:val="00900576"/>
    <w:rsid w:val="00915D79"/>
    <w:rsid w:val="00932AC0"/>
    <w:rsid w:val="00934E2B"/>
    <w:rsid w:val="0095366D"/>
    <w:rsid w:val="00980B0A"/>
    <w:rsid w:val="009859E6"/>
    <w:rsid w:val="009A04DB"/>
    <w:rsid w:val="009E161C"/>
    <w:rsid w:val="009F1CF1"/>
    <w:rsid w:val="00A07977"/>
    <w:rsid w:val="00A11C2C"/>
    <w:rsid w:val="00A305E7"/>
    <w:rsid w:val="00A42147"/>
    <w:rsid w:val="00A70E8C"/>
    <w:rsid w:val="00A76506"/>
    <w:rsid w:val="00A84D06"/>
    <w:rsid w:val="00A86734"/>
    <w:rsid w:val="00AA3643"/>
    <w:rsid w:val="00AB7BF7"/>
    <w:rsid w:val="00AC4FD8"/>
    <w:rsid w:val="00AF3CA7"/>
    <w:rsid w:val="00AF68B8"/>
    <w:rsid w:val="00B031C0"/>
    <w:rsid w:val="00B04A14"/>
    <w:rsid w:val="00B07C17"/>
    <w:rsid w:val="00B1510F"/>
    <w:rsid w:val="00B2647A"/>
    <w:rsid w:val="00B32DC6"/>
    <w:rsid w:val="00B361D0"/>
    <w:rsid w:val="00B46E53"/>
    <w:rsid w:val="00B538E0"/>
    <w:rsid w:val="00B57379"/>
    <w:rsid w:val="00B62321"/>
    <w:rsid w:val="00B67FD0"/>
    <w:rsid w:val="00B70F3F"/>
    <w:rsid w:val="00BA7662"/>
    <w:rsid w:val="00BB61F1"/>
    <w:rsid w:val="00BC6B03"/>
    <w:rsid w:val="00BF2F01"/>
    <w:rsid w:val="00BF3472"/>
    <w:rsid w:val="00BF5A8C"/>
    <w:rsid w:val="00BF7719"/>
    <w:rsid w:val="00BF7BE4"/>
    <w:rsid w:val="00C1295C"/>
    <w:rsid w:val="00C15E6A"/>
    <w:rsid w:val="00C175EA"/>
    <w:rsid w:val="00C42941"/>
    <w:rsid w:val="00C5657F"/>
    <w:rsid w:val="00C65CAE"/>
    <w:rsid w:val="00C82FD3"/>
    <w:rsid w:val="00C96CB7"/>
    <w:rsid w:val="00CB4F5F"/>
    <w:rsid w:val="00CE0808"/>
    <w:rsid w:val="00CE2086"/>
    <w:rsid w:val="00CF588A"/>
    <w:rsid w:val="00D07E32"/>
    <w:rsid w:val="00D31495"/>
    <w:rsid w:val="00D34698"/>
    <w:rsid w:val="00D51195"/>
    <w:rsid w:val="00D67AF5"/>
    <w:rsid w:val="00D815B8"/>
    <w:rsid w:val="00DA47A8"/>
    <w:rsid w:val="00E01D4E"/>
    <w:rsid w:val="00E033C9"/>
    <w:rsid w:val="00E161C4"/>
    <w:rsid w:val="00E210A5"/>
    <w:rsid w:val="00E613EF"/>
    <w:rsid w:val="00E72C4A"/>
    <w:rsid w:val="00E95723"/>
    <w:rsid w:val="00EB239D"/>
    <w:rsid w:val="00EC1B9D"/>
    <w:rsid w:val="00ED495F"/>
    <w:rsid w:val="00ED4BB4"/>
    <w:rsid w:val="00ED7179"/>
    <w:rsid w:val="00EE3103"/>
    <w:rsid w:val="00EF4992"/>
    <w:rsid w:val="00F03F37"/>
    <w:rsid w:val="00F12824"/>
    <w:rsid w:val="00F14E13"/>
    <w:rsid w:val="00F41803"/>
    <w:rsid w:val="00F62F06"/>
    <w:rsid w:val="00F70E6D"/>
    <w:rsid w:val="00F77179"/>
    <w:rsid w:val="00F90D63"/>
    <w:rsid w:val="00F93601"/>
    <w:rsid w:val="00FA623C"/>
    <w:rsid w:val="00FB350C"/>
    <w:rsid w:val="00FC79B4"/>
    <w:rsid w:val="00FE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77722"/>
  <w15:docId w15:val="{F7CC738D-DD5A-4DB4-A768-1277EE238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1F5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F5F"/>
  </w:style>
  <w:style w:type="paragraph" w:styleId="Footer">
    <w:name w:val="footer"/>
    <w:basedOn w:val="Normal"/>
    <w:link w:val="FooterChar"/>
    <w:uiPriority w:val="99"/>
    <w:unhideWhenUsed/>
    <w:rsid w:val="00871F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F5F"/>
  </w:style>
  <w:style w:type="table" w:styleId="TableGrid">
    <w:name w:val="Table Grid"/>
    <w:basedOn w:val="TableNormal"/>
    <w:uiPriority w:val="39"/>
    <w:rsid w:val="00AF3CA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383F"/>
    <w:rPr>
      <w:color w:val="0000FF" w:themeColor="hyperlink"/>
      <w:u w:val="single"/>
    </w:rPr>
  </w:style>
  <w:style w:type="character" w:customStyle="1" w:styleId="highwire-cite-metadata-date">
    <w:name w:val="highwire-cite-metadata-date"/>
    <w:basedOn w:val="DefaultParagraphFont"/>
    <w:rsid w:val="000E63F6"/>
  </w:style>
  <w:style w:type="character" w:customStyle="1" w:styleId="label">
    <w:name w:val="label"/>
    <w:basedOn w:val="DefaultParagraphFont"/>
    <w:rsid w:val="000E63F6"/>
  </w:style>
  <w:style w:type="character" w:customStyle="1" w:styleId="highwire-cite-metadata-doi">
    <w:name w:val="highwire-cite-metadata-doi"/>
    <w:basedOn w:val="DefaultParagraphFont"/>
    <w:rsid w:val="000E63F6"/>
  </w:style>
  <w:style w:type="character" w:styleId="FollowedHyperlink">
    <w:name w:val="FollowedHyperlink"/>
    <w:basedOn w:val="DefaultParagraphFont"/>
    <w:uiPriority w:val="99"/>
    <w:semiHidden/>
    <w:unhideWhenUsed/>
    <w:rsid w:val="000E63F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3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">
    <w:name w:val="Body"/>
    <w:rsid w:val="0070774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4D7E68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7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4853D-E41F-4931-8E32-C8597A47B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el, Michael</dc:creator>
  <cp:keywords/>
  <cp:lastModifiedBy>Siegel, Michael</cp:lastModifiedBy>
  <cp:revision>2</cp:revision>
  <dcterms:created xsi:type="dcterms:W3CDTF">2020-11-20T19:48:00Z</dcterms:created>
  <dcterms:modified xsi:type="dcterms:W3CDTF">2020-11-20T19:48:00Z</dcterms:modified>
</cp:coreProperties>
</file>